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031" w:rsidRPr="00642DD7" w:rsidRDefault="00E50031" w:rsidP="00E500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6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prevalence of 15%. </w:t>
      </w:r>
    </w:p>
    <w:bookmarkEnd w:id="0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85"/>
        <w:gridCol w:w="1574"/>
        <w:gridCol w:w="1542"/>
        <w:gridCol w:w="1616"/>
        <w:gridCol w:w="1584"/>
        <w:gridCol w:w="1459"/>
      </w:tblGrid>
      <w:tr w:rsidR="00E50031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E50031" w:rsidRPr="00642DD7" w:rsidRDefault="00E50031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E50031" w:rsidRPr="00642DD7" w:rsidRDefault="00E50031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E50031" w:rsidRPr="00642DD7" w:rsidRDefault="00E50031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E50031" w:rsidRPr="00642DD7" w:rsidRDefault="00E50031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E50031" w:rsidRPr="00642DD7" w:rsidRDefault="00E50031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E50031" w:rsidRPr="00642DD7" w:rsidRDefault="00E50031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E50031" w:rsidRPr="00642DD7" w:rsidRDefault="00E50031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E50031" w:rsidRPr="00642DD7" w:rsidRDefault="00E50031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E50031" w:rsidRPr="00642DD7" w:rsidRDefault="00E50031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E50031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E50031" w:rsidRPr="00642DD7" w:rsidRDefault="00E50031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55,048,668</w:t>
            </w:r>
          </w:p>
        </w:tc>
        <w:tc>
          <w:tcPr>
            <w:tcW w:w="2158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690,599</w:t>
            </w:r>
          </w:p>
        </w:tc>
        <w:tc>
          <w:tcPr>
            <w:tcW w:w="2159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E50031" w:rsidRPr="00642DD7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E50031" w:rsidRPr="00642DD7" w:rsidRDefault="00E50031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57,885,205</w:t>
            </w:r>
          </w:p>
        </w:tc>
        <w:tc>
          <w:tcPr>
            <w:tcW w:w="2158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2,836,537</w:t>
            </w:r>
          </w:p>
        </w:tc>
        <w:tc>
          <w:tcPr>
            <w:tcW w:w="2158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828,075</w:t>
            </w:r>
          </w:p>
        </w:tc>
        <w:tc>
          <w:tcPr>
            <w:tcW w:w="2159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137,476</w:t>
            </w:r>
          </w:p>
        </w:tc>
        <w:tc>
          <w:tcPr>
            <w:tcW w:w="2159" w:type="dxa"/>
            <w:vAlign w:val="center"/>
          </w:tcPr>
          <w:p w:rsidR="00E50031" w:rsidRPr="00642DD7" w:rsidRDefault="00E50031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21</w:t>
            </w:r>
          </w:p>
        </w:tc>
      </w:tr>
    </w:tbl>
    <w:p w:rsidR="001B7B8E" w:rsidRDefault="005E7F82"/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031"/>
    <w:rsid w:val="004645BA"/>
    <w:rsid w:val="00506D7E"/>
    <w:rsid w:val="005E7F82"/>
    <w:rsid w:val="00E5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32441-8AAB-4D33-B68A-DC97D4196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031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500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2</cp:revision>
  <dcterms:created xsi:type="dcterms:W3CDTF">2023-07-13T16:04:00Z</dcterms:created>
  <dcterms:modified xsi:type="dcterms:W3CDTF">2023-07-13T16:10:00Z</dcterms:modified>
</cp:coreProperties>
</file>